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7246" w:rsidRPr="00D44941" w:rsidRDefault="00097246">
      <w:pPr>
        <w:rPr>
          <w:sz w:val="24"/>
          <w:szCs w:val="22"/>
        </w:rPr>
      </w:pPr>
      <w:r w:rsidRPr="00D44941">
        <w:rPr>
          <w:b/>
          <w:bCs/>
          <w:sz w:val="24"/>
          <w:szCs w:val="22"/>
        </w:rPr>
        <w:t xml:space="preserve">Supplementary Table </w:t>
      </w:r>
      <w:r w:rsidR="00117B7C">
        <w:rPr>
          <w:b/>
          <w:bCs/>
          <w:sz w:val="24"/>
          <w:szCs w:val="22"/>
        </w:rPr>
        <w:t>4</w:t>
      </w:r>
      <w:bookmarkStart w:id="0" w:name="_GoBack"/>
      <w:bookmarkEnd w:id="0"/>
      <w:r w:rsidRPr="00D44941">
        <w:rPr>
          <w:b/>
          <w:bCs/>
          <w:sz w:val="24"/>
          <w:szCs w:val="22"/>
        </w:rPr>
        <w:t>:</w:t>
      </w:r>
      <w:r w:rsidRPr="00D44941">
        <w:rPr>
          <w:sz w:val="24"/>
          <w:szCs w:val="22"/>
        </w:rPr>
        <w:t xml:space="preserve"> List of duplicated QTL regions for Chr. 20 and Chr. 15 identified using </w:t>
      </w:r>
      <w:proofErr w:type="spellStart"/>
      <w:r w:rsidRPr="00D44941">
        <w:rPr>
          <w:sz w:val="24"/>
          <w:szCs w:val="22"/>
        </w:rPr>
        <w:t>synteny</w:t>
      </w:r>
      <w:proofErr w:type="spellEnd"/>
      <w:r w:rsidRPr="00D44941">
        <w:rPr>
          <w:sz w:val="24"/>
          <w:szCs w:val="22"/>
        </w:rPr>
        <w:t xml:space="preserve"> analysis.</w:t>
      </w:r>
    </w:p>
    <w:p w:rsidR="00097246" w:rsidRDefault="00097246"/>
    <w:tbl>
      <w:tblPr>
        <w:tblW w:w="11131" w:type="dxa"/>
        <w:jc w:val="center"/>
        <w:tblLook w:val="04A0" w:firstRow="1" w:lastRow="0" w:firstColumn="1" w:lastColumn="0" w:noHBand="0" w:noVBand="1"/>
      </w:tblPr>
      <w:tblGrid>
        <w:gridCol w:w="1538"/>
        <w:gridCol w:w="1722"/>
        <w:gridCol w:w="1722"/>
        <w:gridCol w:w="4008"/>
        <w:gridCol w:w="2141"/>
      </w:tblGrid>
      <w:tr w:rsidR="00C3574B" w:rsidRPr="00C3574B" w:rsidTr="00FB3467">
        <w:trPr>
          <w:trHeight w:val="510"/>
          <w:jc w:val="center"/>
        </w:trPr>
        <w:tc>
          <w:tcPr>
            <w:tcW w:w="153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Chr.20 (Glyma1.01 id)</w:t>
            </w:r>
          </w:p>
        </w:tc>
        <w:tc>
          <w:tcPr>
            <w:tcW w:w="17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Chr.20 (Wm82a2.V1.0 ID)</w:t>
            </w:r>
          </w:p>
        </w:tc>
        <w:tc>
          <w:tcPr>
            <w:tcW w:w="17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Chr. 10 (Wm82a2.V1.0)</w:t>
            </w:r>
          </w:p>
        </w:tc>
        <w:tc>
          <w:tcPr>
            <w:tcW w:w="40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Putative Function</w:t>
            </w:r>
          </w:p>
        </w:tc>
        <w:tc>
          <w:tcPr>
            <w:tcW w:w="214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Pfam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/Arabidopsis Homologs</w:t>
            </w:r>
          </w:p>
        </w:tc>
      </w:tr>
      <w:tr w:rsidR="00C3574B" w:rsidRPr="00C3574B" w:rsidTr="00FB3467">
        <w:trPr>
          <w:trHeight w:val="510"/>
          <w:jc w:val="center"/>
        </w:trPr>
        <w:tc>
          <w:tcPr>
            <w:tcW w:w="1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20g2095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20G08200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10G132200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Auxin-responsive protein n=1 Tax=Brassica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apa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subsp.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pekinensis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M4EUM1_BRARP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NA</w:t>
            </w:r>
          </w:p>
        </w:tc>
      </w:tr>
      <w:tr w:rsidR="00C3574B" w:rsidRPr="00C3574B" w:rsidTr="00FB3467">
        <w:trPr>
          <w:trHeight w:val="510"/>
          <w:jc w:val="center"/>
        </w:trPr>
        <w:tc>
          <w:tcPr>
            <w:tcW w:w="1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20g2098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20G08230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-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MYB transcription factor n=1 Tax=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Medicago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truncatula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G7I6P8_MEDTR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Myb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-like DNA-binding domain</w:t>
            </w:r>
          </w:p>
        </w:tc>
      </w:tr>
      <w:tr w:rsidR="00C3574B" w:rsidRPr="00C3574B" w:rsidTr="00FB3467">
        <w:trPr>
          <w:trHeight w:val="510"/>
          <w:jc w:val="center"/>
        </w:trPr>
        <w:tc>
          <w:tcPr>
            <w:tcW w:w="1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20g2104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20G08260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-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Auxin-induced protein 5NG4 n=2 Tax=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Medicago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truncatula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G7K2S5_MEDTR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NA</w:t>
            </w:r>
          </w:p>
        </w:tc>
      </w:tr>
      <w:tr w:rsidR="00C3574B" w:rsidRPr="00C3574B" w:rsidTr="00FB3467">
        <w:trPr>
          <w:trHeight w:val="510"/>
          <w:jc w:val="center"/>
        </w:trPr>
        <w:tc>
          <w:tcPr>
            <w:tcW w:w="1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20g2106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20G08270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-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bidirectional sugar transporter SWEET17 n=1 Tax=Arabidopsis thaliana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UPI0001A7B0D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Sugar efflux transporter for intercellular exchange</w:t>
            </w:r>
          </w:p>
        </w:tc>
      </w:tr>
      <w:tr w:rsidR="00C3574B" w:rsidRPr="00C3574B" w:rsidTr="00FB3467">
        <w:trPr>
          <w:trHeight w:val="510"/>
          <w:jc w:val="center"/>
        </w:trPr>
        <w:tc>
          <w:tcPr>
            <w:tcW w:w="1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20g2110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20G08280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10G134100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Chloroplast RNA binding protein n=1 Tax=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Phaseolus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vulgaris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Q41124_PHAVU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NA recognition motif. (a.k.a. RRM, RBD, or RNP domain)</w:t>
            </w:r>
          </w:p>
        </w:tc>
      </w:tr>
      <w:tr w:rsidR="00C3574B" w:rsidRPr="00C3574B" w:rsidTr="00FB3467">
        <w:trPr>
          <w:trHeight w:val="510"/>
          <w:jc w:val="center"/>
        </w:trPr>
        <w:tc>
          <w:tcPr>
            <w:tcW w:w="1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20g2111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20G08290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-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ibosomal protein-like protein n=1 Tax=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Medicago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truncatula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G7L5H5_MEDTR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Plant transposon protein</w:t>
            </w:r>
          </w:p>
        </w:tc>
      </w:tr>
      <w:tr w:rsidR="00C3574B" w:rsidRPr="00C3574B" w:rsidTr="00FB3467">
        <w:trPr>
          <w:trHeight w:val="510"/>
          <w:jc w:val="center"/>
        </w:trPr>
        <w:tc>
          <w:tcPr>
            <w:tcW w:w="1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20g2113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20G08300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10G133900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Cysteine-rich repeat secretory protein n=1 Tax=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Medicago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truncatula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G7I3U3_MEDTR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Salt stress response/antifungal</w:t>
            </w:r>
          </w:p>
        </w:tc>
      </w:tr>
      <w:tr w:rsidR="00C3574B" w:rsidRPr="00C3574B" w:rsidTr="00FB3467">
        <w:trPr>
          <w:trHeight w:val="510"/>
          <w:jc w:val="center"/>
        </w:trPr>
        <w:tc>
          <w:tcPr>
            <w:tcW w:w="1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20g2115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20G08310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-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Amino acid transporter n=1 Tax=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Medicago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truncatula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G7K7B7_MEDTR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NA</w:t>
            </w:r>
          </w:p>
        </w:tc>
      </w:tr>
      <w:tr w:rsidR="00C3574B" w:rsidRPr="00C3574B" w:rsidTr="00FB3467">
        <w:trPr>
          <w:trHeight w:val="765"/>
          <w:jc w:val="center"/>
        </w:trPr>
        <w:tc>
          <w:tcPr>
            <w:tcW w:w="1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20g2117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20G08320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10G132700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HAT family dimerization domain containing protein n=1 Tax=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Medicago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truncatula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G7JBV6_MEDTR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hAT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family C-terminal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dimerisation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region</w:t>
            </w:r>
          </w:p>
        </w:tc>
      </w:tr>
      <w:tr w:rsidR="00C3574B" w:rsidRPr="00C3574B" w:rsidTr="00FB3467">
        <w:trPr>
          <w:trHeight w:val="510"/>
          <w:jc w:val="center"/>
        </w:trPr>
        <w:tc>
          <w:tcPr>
            <w:tcW w:w="1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20g2119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20G08330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10G133100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40S ribosomal protein S3-3-like protein n=1 Tax=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Phaseolus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vulgaris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T2DLX0_PHAVU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KH domain; "Ribosomal protein S3, C-terminal domain"</w:t>
            </w:r>
          </w:p>
        </w:tc>
      </w:tr>
      <w:tr w:rsidR="00C3574B" w:rsidRPr="00C3574B" w:rsidTr="00FB3467">
        <w:trPr>
          <w:trHeight w:val="510"/>
          <w:jc w:val="center"/>
        </w:trPr>
        <w:tc>
          <w:tcPr>
            <w:tcW w:w="1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20g2120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20G08350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10G133200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Syntaxin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family protein n=1 Tax=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Medicago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truncatula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G7JVG6_MEDTR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Syntaxin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6, N-terminal</w:t>
            </w:r>
          </w:p>
        </w:tc>
      </w:tr>
      <w:tr w:rsidR="00C3574B" w:rsidRPr="00C3574B" w:rsidTr="00FB3467">
        <w:trPr>
          <w:trHeight w:val="255"/>
          <w:jc w:val="center"/>
        </w:trPr>
        <w:tc>
          <w:tcPr>
            <w:tcW w:w="1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20g2121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20G08360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10G133300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NA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NA</w:t>
            </w:r>
          </w:p>
        </w:tc>
      </w:tr>
      <w:tr w:rsidR="00C3574B" w:rsidRPr="00C3574B" w:rsidTr="00FB3467">
        <w:trPr>
          <w:trHeight w:val="255"/>
          <w:jc w:val="center"/>
        </w:trPr>
        <w:tc>
          <w:tcPr>
            <w:tcW w:w="1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20g2122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20G08370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10G133400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NA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NA</w:t>
            </w:r>
          </w:p>
        </w:tc>
      </w:tr>
      <w:tr w:rsidR="00C3574B" w:rsidRPr="00C3574B" w:rsidTr="00FB3467">
        <w:trPr>
          <w:trHeight w:val="510"/>
          <w:jc w:val="center"/>
        </w:trPr>
        <w:tc>
          <w:tcPr>
            <w:tcW w:w="1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20g2123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20G08380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10G133500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Histone H4 n=1 Tax=Glycine max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K7M9J2_SOYBN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Core histone H2A/H2B/H3/H4</w:t>
            </w:r>
          </w:p>
        </w:tc>
      </w:tr>
      <w:tr w:rsidR="00C3574B" w:rsidRPr="00C3574B" w:rsidTr="00FB3467">
        <w:trPr>
          <w:trHeight w:val="510"/>
          <w:jc w:val="center"/>
        </w:trPr>
        <w:tc>
          <w:tcPr>
            <w:tcW w:w="1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20g2125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20G08400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-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Small nuclear ribonucleoprotein F n=1 Tax=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Medicago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truncatula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G7JVF0_MEDTR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LSM domain </w:t>
            </w:r>
          </w:p>
        </w:tc>
      </w:tr>
      <w:tr w:rsidR="00C3574B" w:rsidRPr="00C3574B" w:rsidTr="00FB3467">
        <w:trPr>
          <w:trHeight w:val="765"/>
          <w:jc w:val="center"/>
        </w:trPr>
        <w:tc>
          <w:tcPr>
            <w:tcW w:w="1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20g2127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20G08410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10G132800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Calcium-binding EF hand family protein n=1 Tax=Arabidopsis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lyrata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subsp.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lyrata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D7KEB8_ARALL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Tetratricopeptide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repeat</w:t>
            </w:r>
          </w:p>
        </w:tc>
      </w:tr>
      <w:tr w:rsidR="00C3574B" w:rsidRPr="00C3574B" w:rsidTr="00FB3467">
        <w:trPr>
          <w:trHeight w:val="765"/>
          <w:jc w:val="center"/>
        </w:trPr>
        <w:tc>
          <w:tcPr>
            <w:tcW w:w="1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20g213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20G08420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-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NAD(P)H-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quinone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oxidoreductase subunit H,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chloroplastic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n=1 Tax=Glycine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stenophita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R9ZQR3_9FABA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Respiratory-chain NADH dehydrogenase, 49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K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subunit</w:t>
            </w:r>
          </w:p>
        </w:tc>
      </w:tr>
      <w:tr w:rsidR="00C3574B" w:rsidRPr="00C3574B" w:rsidTr="00FB3467">
        <w:trPr>
          <w:trHeight w:val="510"/>
          <w:jc w:val="center"/>
        </w:trPr>
        <w:tc>
          <w:tcPr>
            <w:tcW w:w="1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20g2133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20G08450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10G133700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Pre-mRNA-processing factor-like protein n=1 Tax=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Medicago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truncatula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G7I632_MEDTR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Prp19/Pso4-like; "WD domain, G-beta repeat"</w:t>
            </w:r>
          </w:p>
        </w:tc>
      </w:tr>
      <w:tr w:rsidR="00C3574B" w:rsidRPr="00C3574B" w:rsidTr="00FB3467">
        <w:trPr>
          <w:trHeight w:val="765"/>
          <w:jc w:val="center"/>
        </w:trPr>
        <w:tc>
          <w:tcPr>
            <w:tcW w:w="1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>Glyma20g2135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20G08490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-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HAT family dimerization domain containing protein n=1 Tax=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Medicago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truncatula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G7LIC7_MEDTR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BED zinc finger; "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hAT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family C-terminal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dimerisation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region"; "Protein of unknown function (DUF 659)"</w:t>
            </w:r>
          </w:p>
        </w:tc>
      </w:tr>
      <w:tr w:rsidR="00C3574B" w:rsidRPr="00C3574B" w:rsidTr="00FB3467">
        <w:trPr>
          <w:trHeight w:val="510"/>
          <w:jc w:val="center"/>
        </w:trPr>
        <w:tc>
          <w:tcPr>
            <w:tcW w:w="1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20g2136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20G08500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-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Conserved oligomeric Golgi complex subunit n=1 Tax=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Medicago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truncatula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G7K400_MEDTR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Conserved oligomeric complex COG6</w:t>
            </w:r>
          </w:p>
        </w:tc>
      </w:tr>
      <w:tr w:rsidR="00C3574B" w:rsidRPr="00C3574B" w:rsidTr="00FB3467">
        <w:trPr>
          <w:trHeight w:val="510"/>
          <w:jc w:val="center"/>
        </w:trPr>
        <w:tc>
          <w:tcPr>
            <w:tcW w:w="1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20g2137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20G08510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10G134400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Zinc finger-like protein n=1 Tax=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Cucumis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sativus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B0F827_CUCSA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CCT motif</w:t>
            </w:r>
          </w:p>
        </w:tc>
      </w:tr>
      <w:tr w:rsidR="00C3574B" w:rsidRPr="00C3574B" w:rsidTr="00FB3467">
        <w:trPr>
          <w:trHeight w:val="510"/>
          <w:jc w:val="center"/>
        </w:trPr>
        <w:tc>
          <w:tcPr>
            <w:tcW w:w="1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20g2138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20G08520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-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LIM transcription factor n=2 Tax=Eucalyptus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I0IK03_9MYRT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LIM domain</w:t>
            </w:r>
          </w:p>
        </w:tc>
      </w:tr>
      <w:tr w:rsidR="00C3574B" w:rsidRPr="00C3574B" w:rsidTr="00FB3467">
        <w:trPr>
          <w:trHeight w:val="510"/>
          <w:jc w:val="center"/>
        </w:trPr>
        <w:tc>
          <w:tcPr>
            <w:tcW w:w="1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20g2142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20G08530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10G134500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F19P19.4 protein n=1 Tax=Arabidopsis thaliana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P93811_ARATH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Domain of unknown function (DUF3527)</w:t>
            </w:r>
          </w:p>
        </w:tc>
      </w:tr>
      <w:tr w:rsidR="00C3574B" w:rsidRPr="00C3574B" w:rsidTr="00FB3467">
        <w:trPr>
          <w:trHeight w:val="510"/>
          <w:jc w:val="center"/>
        </w:trPr>
        <w:tc>
          <w:tcPr>
            <w:tcW w:w="1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20g2143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20G08540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-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60S ribosomal protein L23 n=1 Tax=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Nicotiana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tabacum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RL23_TOBAC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ibosomal protein L14p/L23e</w:t>
            </w:r>
          </w:p>
        </w:tc>
      </w:tr>
      <w:tr w:rsidR="00C3574B" w:rsidRPr="00C3574B" w:rsidTr="00FB3467">
        <w:trPr>
          <w:trHeight w:val="510"/>
          <w:jc w:val="center"/>
        </w:trPr>
        <w:tc>
          <w:tcPr>
            <w:tcW w:w="1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20g2144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20G08550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-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Stem 28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kDa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glycoprotein n=1 Tax=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Medicago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truncatula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G7I6M3_MEDTR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HAD superfamily, subfamily IIIB (Acid phosphatase)</w:t>
            </w:r>
          </w:p>
        </w:tc>
      </w:tr>
      <w:tr w:rsidR="00C3574B" w:rsidRPr="00C3574B" w:rsidTr="00FB3467">
        <w:trPr>
          <w:trHeight w:val="255"/>
          <w:jc w:val="center"/>
        </w:trPr>
        <w:tc>
          <w:tcPr>
            <w:tcW w:w="1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20g2146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20G08570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-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NA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NA</w:t>
            </w:r>
          </w:p>
        </w:tc>
      </w:tr>
      <w:tr w:rsidR="00C3574B" w:rsidRPr="00C3574B" w:rsidTr="00FB3467">
        <w:trPr>
          <w:trHeight w:val="510"/>
          <w:jc w:val="center"/>
        </w:trPr>
        <w:tc>
          <w:tcPr>
            <w:tcW w:w="1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20g2149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20G08580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10G136100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Eukaryotic translation initiation factor iso4E n=2 Tax=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Phaseolus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vulgaris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D3TI64_PHAVU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Eukaryotic initiation factor 4E</w:t>
            </w:r>
          </w:p>
        </w:tc>
      </w:tr>
      <w:tr w:rsidR="00C3574B" w:rsidRPr="00C3574B" w:rsidTr="00FB3467">
        <w:trPr>
          <w:trHeight w:val="510"/>
          <w:jc w:val="center"/>
        </w:trPr>
        <w:tc>
          <w:tcPr>
            <w:tcW w:w="1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20g2152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20G08590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10G136300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Protein PROTON GRADIENT REGULATION n=1 Tax=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Medicago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truncatula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G7I6M5_MEDTR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NA</w:t>
            </w:r>
          </w:p>
        </w:tc>
      </w:tr>
      <w:tr w:rsidR="00C3574B" w:rsidRPr="00C3574B" w:rsidTr="00FB3467">
        <w:trPr>
          <w:trHeight w:val="255"/>
          <w:jc w:val="center"/>
        </w:trPr>
        <w:tc>
          <w:tcPr>
            <w:tcW w:w="1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20g2153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20G08600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-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NA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Family of unknown function (DUF716) </w:t>
            </w:r>
          </w:p>
        </w:tc>
      </w:tr>
      <w:tr w:rsidR="00C3574B" w:rsidRPr="00C3574B" w:rsidTr="00FB3467">
        <w:trPr>
          <w:trHeight w:val="510"/>
          <w:jc w:val="center"/>
        </w:trPr>
        <w:tc>
          <w:tcPr>
            <w:tcW w:w="1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20g2155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20G08610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10G136400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OSJNBa0004N05.15 protein n=4 Tax=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Oryza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sativa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Q7XPZ3_ORYSJ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Arp2/3 complex, 34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k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subunit p34-Arc</w:t>
            </w:r>
          </w:p>
        </w:tc>
      </w:tr>
      <w:tr w:rsidR="00C3574B" w:rsidRPr="00C3574B" w:rsidTr="00FB3467">
        <w:trPr>
          <w:trHeight w:val="255"/>
          <w:jc w:val="center"/>
        </w:trPr>
        <w:tc>
          <w:tcPr>
            <w:tcW w:w="1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20g2160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20G08620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10G136600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NA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NA</w:t>
            </w:r>
          </w:p>
        </w:tc>
      </w:tr>
      <w:tr w:rsidR="00C3574B" w:rsidRPr="00C3574B" w:rsidTr="00FB3467">
        <w:trPr>
          <w:trHeight w:val="510"/>
          <w:jc w:val="center"/>
        </w:trPr>
        <w:tc>
          <w:tcPr>
            <w:tcW w:w="1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20g2161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20G08640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10G136800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protein n=1 Tax=Arabidopsis thaliana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P93812_ARATH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Protein of unknown function (DUF810)</w:t>
            </w:r>
          </w:p>
        </w:tc>
      </w:tr>
      <w:tr w:rsidR="00C3574B" w:rsidRPr="00C3574B" w:rsidTr="00FB3467">
        <w:trPr>
          <w:trHeight w:val="510"/>
          <w:jc w:val="center"/>
        </w:trPr>
        <w:tc>
          <w:tcPr>
            <w:tcW w:w="1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20g2166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20G08670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-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Ubiquitin carboxyl-terminal hydrolase n=1 Tax=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Medicago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truncatula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G7I611_MEDTR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MATH domain</w:t>
            </w:r>
          </w:p>
        </w:tc>
      </w:tr>
      <w:tr w:rsidR="00C3574B" w:rsidRPr="00C3574B" w:rsidTr="00FB3467">
        <w:trPr>
          <w:trHeight w:val="510"/>
          <w:jc w:val="center"/>
        </w:trPr>
        <w:tc>
          <w:tcPr>
            <w:tcW w:w="1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20g2169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20G08680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-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Cucumisin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n=1 Tax=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Siraitia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rosvenorii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K7NBW1_SIRGR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PA domain</w:t>
            </w:r>
          </w:p>
        </w:tc>
      </w:tr>
      <w:tr w:rsidR="00C3574B" w:rsidRPr="00C3574B" w:rsidTr="00FB3467">
        <w:trPr>
          <w:trHeight w:val="510"/>
          <w:jc w:val="center"/>
        </w:trPr>
        <w:tc>
          <w:tcPr>
            <w:tcW w:w="1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20g2172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20G08690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-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Delta-1-pyrroline-5-carboxylate dehydrogenase 1 protein n=2 Tax=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Medicago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G7JPY4_MEDTR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Aldehyde dehydrogenase family</w:t>
            </w:r>
          </w:p>
        </w:tc>
      </w:tr>
      <w:tr w:rsidR="00C3574B" w:rsidRPr="00C3574B" w:rsidTr="00FB3467">
        <w:trPr>
          <w:trHeight w:val="765"/>
          <w:jc w:val="center"/>
        </w:trPr>
        <w:tc>
          <w:tcPr>
            <w:tcW w:w="1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20g2178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20G08700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-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Ethylene receptor family protein n=2 Tax=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Populus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trichocarpa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B9HKG1_POPTR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AF domain; "His Kinase A (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phospho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-acceptor) domain"; "Response regulator receiver domain"</w:t>
            </w:r>
          </w:p>
        </w:tc>
      </w:tr>
      <w:tr w:rsidR="00C3574B" w:rsidRPr="00C3574B" w:rsidTr="00FB3467">
        <w:trPr>
          <w:trHeight w:val="525"/>
          <w:jc w:val="center"/>
        </w:trPr>
        <w:tc>
          <w:tcPr>
            <w:tcW w:w="153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20g2181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20G08720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-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DNA-binding protein n=2 Tax=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Coffea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F2Y9E5_COFAR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Domain of unknown function (DUF296)</w:t>
            </w:r>
          </w:p>
        </w:tc>
      </w:tr>
    </w:tbl>
    <w:p w:rsidR="00D71592" w:rsidRDefault="00117B7C"/>
    <w:tbl>
      <w:tblPr>
        <w:tblW w:w="11442" w:type="dxa"/>
        <w:tblLayout w:type="fixed"/>
        <w:tblLook w:val="04A0" w:firstRow="1" w:lastRow="0" w:firstColumn="1" w:lastColumn="0" w:noHBand="0" w:noVBand="1"/>
      </w:tblPr>
      <w:tblGrid>
        <w:gridCol w:w="1610"/>
        <w:gridCol w:w="1800"/>
        <w:gridCol w:w="1800"/>
        <w:gridCol w:w="2250"/>
        <w:gridCol w:w="3982"/>
      </w:tblGrid>
      <w:tr w:rsidR="00FB3467" w:rsidRPr="00C3574B" w:rsidTr="00FB3467">
        <w:trPr>
          <w:trHeight w:val="510"/>
        </w:trPr>
        <w:tc>
          <w:tcPr>
            <w:tcW w:w="16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Chr.15 (Glyma1.01 id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Chr.15 (Wm82a2.V1.0 ID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Chr. 8 (Wm82a2.V1.0)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Putative Function</w:t>
            </w:r>
          </w:p>
        </w:tc>
        <w:tc>
          <w:tcPr>
            <w:tcW w:w="398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Pfam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/Arabidopsis Homologs</w:t>
            </w:r>
          </w:p>
        </w:tc>
      </w:tr>
      <w:tr w:rsidR="00FB3467" w:rsidRPr="00C3574B" w:rsidTr="00FB3467">
        <w:trPr>
          <w:trHeight w:val="102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>Glyma15g054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15G0486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UniRef100_G7IL66 COP9 signalosome complex subunit n=1 Tax=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Medicago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truncatula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G7IL66_MEDTR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AT4G14110.1|</w:t>
            </w:r>
            <w:proofErr w:type="gram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Symbols:COP</w:t>
            </w:r>
            <w:proofErr w:type="gram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9, CSN8, FUS7, EMB143|COP9 signalosome, subunit CSN8|chr4:8133049-8134867 REVERSE LENGTH=197</w:t>
            </w:r>
          </w:p>
        </w:tc>
      </w:tr>
      <w:tr w:rsidR="00FB3467" w:rsidRPr="00C3574B" w:rsidTr="00FB3467">
        <w:trPr>
          <w:trHeight w:val="102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15g054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15G0487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C3574B">
              <w:rPr>
                <w:rFonts w:ascii="Calibri" w:eastAsia="Times New Roman" w:hAnsi="Calibri" w:cs="Calibri"/>
                <w:sz w:val="20"/>
              </w:rPr>
              <w:t>Glyma.08G1841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UniRef100_A2Q483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Pinin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/SDK/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memA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protein n=1 Tax=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Medicago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truncatula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A2Q483_MEDTR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AT1G15200.1|Symbols:|protein-protein interaction regulator family protein|chr1:5228477-5231017 REVERSE LENGTH=423</w:t>
            </w:r>
          </w:p>
        </w:tc>
      </w:tr>
      <w:tr w:rsidR="00FB3467" w:rsidRPr="00C3574B" w:rsidTr="00FB3467">
        <w:trPr>
          <w:trHeight w:val="1275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15g054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15G0488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UniRef100_B4FP99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Harpin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-induced protein n=1 Tax=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Zea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mays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B4FP99_MAIZE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AT2G01080.1|Symbols:|Late embryogenesis abundant (LEA)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hydroxyproline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-rich glycoprotein family|chr2:78038-79176 FORWARD LENGTH=231</w:t>
            </w:r>
          </w:p>
        </w:tc>
      </w:tr>
      <w:tr w:rsidR="00FB3467" w:rsidRPr="00C3574B" w:rsidTr="00FB3467">
        <w:trPr>
          <w:trHeight w:val="102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15g054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15G0489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C3574B">
              <w:rPr>
                <w:rFonts w:ascii="Calibri" w:eastAsia="Times New Roman" w:hAnsi="Calibri" w:cs="Calibri"/>
                <w:sz w:val="20"/>
              </w:rPr>
              <w:t>Glyma.08G1839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UniRef100_G7IL66 COP9 signalosome complex subunit n=1 Tax=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Medicago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truncatula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G7IL66_MEDTR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AT4G14110.1|</w:t>
            </w:r>
            <w:proofErr w:type="gram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Symbols:COP</w:t>
            </w:r>
            <w:proofErr w:type="gram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9, CSN8, FUS7, EMB143|COP9 signalosome, subunit CSN8|chr4:8133049-8134867 REVERSE LENGTH=197</w:t>
            </w:r>
          </w:p>
        </w:tc>
      </w:tr>
      <w:tr w:rsidR="00FB3467" w:rsidRPr="00C3574B" w:rsidTr="00FB3467">
        <w:trPr>
          <w:trHeight w:val="1275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15g054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15G049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C3574B">
              <w:rPr>
                <w:rFonts w:ascii="Calibri" w:eastAsia="Times New Roman" w:hAnsi="Calibri" w:cs="Calibri"/>
                <w:sz w:val="20"/>
              </w:rPr>
              <w:t>Glyma.08G1836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UniRef100_A4ZGU1 Transcription factor bZIP10 n=1 Tax=Glycine max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A4ZGU1_SOYBN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AT5G44080.1|Symbols:|Basic-leucine zipper (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bZIP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) transcription factor family protein|chr5:17738787-17739734 REVERSE LENGTH=315</w:t>
            </w:r>
          </w:p>
        </w:tc>
      </w:tr>
      <w:tr w:rsidR="00FB3467" w:rsidRPr="00C3574B" w:rsidTr="00FB3467">
        <w:trPr>
          <w:trHeight w:val="102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15g054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15G0491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C3574B">
              <w:rPr>
                <w:rFonts w:ascii="Calibri" w:eastAsia="Times New Roman" w:hAnsi="Calibri" w:cs="Calibri"/>
                <w:sz w:val="20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UniRef100_G7IL69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Deacetylvindoline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O-acetyltransferase n=1 Tax=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Medicago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truncatula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G7IL69_MEDTR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AT3G26040.1|Symbols:|HXXXD-type acyl-transferase family protein|chr3:9519741-9521069 FORWARD LENGTH=442</w:t>
            </w:r>
          </w:p>
        </w:tc>
      </w:tr>
      <w:tr w:rsidR="00FB3467" w:rsidRPr="00C3574B" w:rsidTr="00FB3467">
        <w:trPr>
          <w:trHeight w:val="102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15g054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15G0492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C3574B">
              <w:rPr>
                <w:rFonts w:ascii="Calibri" w:eastAsia="Times New Roman" w:hAnsi="Calibri" w:cs="Calibri"/>
                <w:sz w:val="20"/>
              </w:rPr>
              <w:t>Glyma.08G1835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UniRef100_G7K633 Protein RUPTURED POLLEN GRAIN n=1 Tax=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Medicago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truncatula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G7K633_MEDTR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AT5G13170.1|</w:t>
            </w:r>
            <w:proofErr w:type="gram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Symbols:SAG</w:t>
            </w:r>
            <w:proofErr w:type="gram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29, SWEET15, AtSWEET15|senescence-associated gene 29|chr5:4181331-4183171 REVERSE LENGTH=292</w:t>
            </w:r>
          </w:p>
        </w:tc>
      </w:tr>
      <w:tr w:rsidR="00FB3467" w:rsidRPr="00C3574B" w:rsidTr="00FB3467">
        <w:trPr>
          <w:trHeight w:val="102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15g054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15G0493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C3574B">
              <w:rPr>
                <w:rFonts w:ascii="Calibri" w:eastAsia="Times New Roman" w:hAnsi="Calibri" w:cs="Calibri"/>
                <w:sz w:val="20"/>
              </w:rPr>
              <w:t>Glyma.08G1834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UniRef100_Q9SLU9 F19C14.4 protein n=1 Tax=Arabidopsis thaliana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Q9SLU9_ARATH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AT1G09980.1|Symbols:|Putative serine esterase family protein|chr1:3256541-3260866 REVERSE LENGTH=802</w:t>
            </w:r>
          </w:p>
        </w:tc>
      </w:tr>
      <w:tr w:rsidR="00FB3467" w:rsidRPr="00C3574B" w:rsidTr="00FB3467">
        <w:trPr>
          <w:trHeight w:val="102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15g054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15G0495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C3574B">
              <w:rPr>
                <w:rFonts w:ascii="Calibri" w:eastAsia="Times New Roman" w:hAnsi="Calibri" w:cs="Calibri"/>
                <w:sz w:val="20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UniRef100_G7IL74 Tubby-like F-box protein n=1 Tax=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Medicago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truncatula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G7IL74_MEDTR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AT1G25280.1|</w:t>
            </w:r>
            <w:proofErr w:type="gram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Symbols:AtTLP</w:t>
            </w:r>
            <w:proofErr w:type="gram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10, TLP10|tubby like protein 10|chr1:8864961-8866608 FORWARD LENGTH=445</w:t>
            </w:r>
          </w:p>
        </w:tc>
      </w:tr>
      <w:tr w:rsidR="00FB3467" w:rsidRPr="00C3574B" w:rsidTr="00FB3467">
        <w:trPr>
          <w:trHeight w:val="1275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>Glyma15g055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15G0496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C3574B">
              <w:rPr>
                <w:rFonts w:ascii="Calibri" w:eastAsia="Times New Roman" w:hAnsi="Calibri" w:cs="Calibri"/>
                <w:sz w:val="20"/>
              </w:rPr>
              <w:t>Glyma.08G1830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NA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AT1G25275.3 response to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karrikin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; - 531; Viruses - 0; Other Eukaryotes - 9610 (source: NCBI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BLink</w:t>
            </w:r>
            <w:proofErr w:type="spellEnd"/>
            <w:proofErr w:type="gram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).|</w:t>
            </w:r>
            <w:proofErr w:type="gram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chr1:8860719-8861156 FORWARD LENGTH=85</w:t>
            </w:r>
          </w:p>
        </w:tc>
      </w:tr>
      <w:tr w:rsidR="00FB3467" w:rsidRPr="00C3574B" w:rsidTr="00FB3467">
        <w:trPr>
          <w:trHeight w:val="102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15g055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15G0497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C3574B">
              <w:rPr>
                <w:rFonts w:ascii="Calibri" w:eastAsia="Times New Roman" w:hAnsi="Calibri" w:cs="Calibri"/>
                <w:sz w:val="20"/>
              </w:rPr>
              <w:t>Glyma.08G1829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UniRef100_G7IL77 Auxin-induced protein 5NG4 n=1 Tax=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Medicago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truncatula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G7IL77_MEDTR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AT1G25270.1|Symbols:|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nodulin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MtN21 /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EamA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-like transporter family protein|chr1:8857726-8859909 FORWARD LENGTH=355</w:t>
            </w:r>
          </w:p>
        </w:tc>
      </w:tr>
      <w:tr w:rsidR="00FB3467" w:rsidRPr="00C3574B" w:rsidTr="00FB3467">
        <w:trPr>
          <w:trHeight w:val="102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15g055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15G0498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C3574B">
              <w:rPr>
                <w:rFonts w:ascii="Calibri" w:eastAsia="Times New Roman" w:hAnsi="Calibri" w:cs="Calibri"/>
                <w:sz w:val="20"/>
              </w:rPr>
              <w:t>Glyma.08G1827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UniRef100_G7IL80 Auxin-induced protein 5NG4 n=1 Tax=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Medicago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truncatula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G7IL80_MEDTR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AT1G68170.1|Symbols:|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nodulin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MtN21 /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EamA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-like transporter family protein|chr1:25551925-25554258 FORWARD LENGTH=356</w:t>
            </w:r>
          </w:p>
        </w:tc>
      </w:tr>
      <w:tr w:rsidR="00FB3467" w:rsidRPr="00C3574B" w:rsidTr="00FB3467">
        <w:trPr>
          <w:trHeight w:val="102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15g055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15G0499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C3574B">
              <w:rPr>
                <w:rFonts w:ascii="Calibri" w:eastAsia="Times New Roman" w:hAnsi="Calibri" w:cs="Calibri"/>
                <w:sz w:val="20"/>
              </w:rPr>
              <w:t>Glyma.08G1825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UniRef100_G7IL80 Auxin-induced protein 5NG4 n=1 Tax=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Medicago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truncatula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G7IL80_MEDTR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AT1G25270.1|Symbols:|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nodulin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MtN21 /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EamA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-like transporter family protein|chr1:8857726-8859909 FORWARD LENGTH=355</w:t>
            </w:r>
          </w:p>
        </w:tc>
      </w:tr>
      <w:tr w:rsidR="00FB3467" w:rsidRPr="00C3574B" w:rsidTr="00FB3467">
        <w:trPr>
          <w:trHeight w:val="51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15g055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C3574B">
              <w:rPr>
                <w:rFonts w:ascii="Calibri" w:eastAsia="Times New Roman" w:hAnsi="Calibri" w:cs="Calibri"/>
                <w:sz w:val="20"/>
              </w:rPr>
              <w:t>Glyma.08G1824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UniRef100_Q2KMJ4 EKN n=1 Tax=Glycine max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Q2KMJ4_SOYBN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NA</w:t>
            </w:r>
          </w:p>
        </w:tc>
      </w:tr>
      <w:tr w:rsidR="00FB3467" w:rsidRPr="00C3574B" w:rsidTr="00FB3467">
        <w:trPr>
          <w:trHeight w:val="102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15g055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15G0501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C3574B">
              <w:rPr>
                <w:rFonts w:ascii="Calibri" w:eastAsia="Times New Roman" w:hAnsi="Calibri" w:cs="Calibri"/>
                <w:sz w:val="20"/>
              </w:rPr>
              <w:t>Glyma.08G1823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UniRef100_G7IL84 Cytosolic fructose-1 6-bisphosphatase n=1 Tax=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Medicago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truncatula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G7IL84_MEDTR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AT1G43670.1|Symbols:|Inositol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monophosphatase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family protein|chr1:16468184-16470347 FORWARD LENGTH=341</w:t>
            </w:r>
          </w:p>
        </w:tc>
      </w:tr>
      <w:tr w:rsidR="00FB3467" w:rsidRPr="00C3574B" w:rsidTr="00FB3467">
        <w:trPr>
          <w:trHeight w:val="765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15g055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15G0502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C3574B">
              <w:rPr>
                <w:rFonts w:ascii="Calibri" w:eastAsia="Times New Roman" w:hAnsi="Calibri" w:cs="Calibri"/>
                <w:sz w:val="20"/>
              </w:rPr>
              <w:t>Glyma.08G1822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UniRef100_V5N8J4 Actin-101-like n=1 Tax=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Phaseolus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vulgaris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V5N8J4_PHAVU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AT3G12110.1|</w:t>
            </w:r>
            <w:proofErr w:type="gram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Symbols:ACT</w:t>
            </w:r>
            <w:proofErr w:type="gram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11|actin-11|chr3:3858116-3859609 FORWARD LENGTH=377</w:t>
            </w:r>
          </w:p>
        </w:tc>
      </w:tr>
      <w:tr w:rsidR="00FB3467" w:rsidRPr="00C3574B" w:rsidTr="00FB3467">
        <w:trPr>
          <w:trHeight w:val="102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15g055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15G0503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C3574B">
              <w:rPr>
                <w:rFonts w:ascii="Calibri" w:eastAsia="Times New Roman" w:hAnsi="Calibri" w:cs="Calibri"/>
                <w:sz w:val="20"/>
              </w:rPr>
              <w:t>Glyma.08G1821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UniRef100_O48923 Cytochrome P450 71D10 n=1 Tax=Glycine max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C71DA_SOYBN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AT3G26330.1|</w:t>
            </w:r>
            <w:proofErr w:type="gram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Symbols:CYP</w:t>
            </w:r>
            <w:proofErr w:type="gram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71B37|cytochrome P450, family 71, subfamily B, polypeptide 37|chr3:9646873-9648536 REVERSE LENGTH=500</w:t>
            </w:r>
          </w:p>
        </w:tc>
      </w:tr>
      <w:tr w:rsidR="00FB3467" w:rsidRPr="00C3574B" w:rsidTr="00FB3467">
        <w:trPr>
          <w:trHeight w:val="255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15g056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C3574B">
              <w:rPr>
                <w:rFonts w:ascii="Calibri" w:eastAsia="Times New Roman" w:hAnsi="Calibri" w:cs="Calibri"/>
                <w:sz w:val="20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 </w:t>
            </w:r>
          </w:p>
        </w:tc>
      </w:tr>
      <w:tr w:rsidR="00FB3467" w:rsidRPr="00C3574B" w:rsidTr="00FB3467">
        <w:trPr>
          <w:trHeight w:val="102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15g056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15G0505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C3574B">
              <w:rPr>
                <w:rFonts w:ascii="Calibri" w:eastAsia="Times New Roman" w:hAnsi="Calibri" w:cs="Calibri"/>
                <w:sz w:val="20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UniRef100_C6T1W4 Cytochrome b-c1 complex subunit 6 n=1 Tax=Glycine max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C6T1W4_SOYBN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AT1G15120.1|Symbols:|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Ubiquinol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-cytochrome C reductase hinge protein|chr1:5203091-5203897 FORWARD LENGTH=69</w:t>
            </w:r>
          </w:p>
        </w:tc>
      </w:tr>
      <w:tr w:rsidR="00FB3467" w:rsidRPr="00C3574B" w:rsidTr="00FB3467">
        <w:trPr>
          <w:trHeight w:val="1290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15g0563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Glyma.15G0506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C3574B">
              <w:rPr>
                <w:rFonts w:ascii="Calibri" w:eastAsia="Times New Roman" w:hAnsi="Calibri" w:cs="Calibri"/>
                <w:sz w:val="20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UniRef100_G7IL92 Histidine decarboxylase n=1 Tax=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Medicago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truncatula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RepID</w:t>
            </w:r>
            <w:proofErr w:type="spell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=G7IL92_MEDTR</w:t>
            </w:r>
          </w:p>
        </w:tc>
        <w:tc>
          <w:tcPr>
            <w:tcW w:w="3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574B" w:rsidRPr="00C3574B" w:rsidRDefault="00C3574B" w:rsidP="00C35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AT1G43710.1|</w:t>
            </w:r>
            <w:proofErr w:type="gramStart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Symbols:emb</w:t>
            </w:r>
            <w:proofErr w:type="gramEnd"/>
            <w:r w:rsidRPr="00C3574B">
              <w:rPr>
                <w:rFonts w:ascii="Calibri" w:eastAsia="Times New Roman" w:hAnsi="Calibri" w:cs="Calibri"/>
                <w:color w:val="000000"/>
                <w:sz w:val="20"/>
              </w:rPr>
              <w:t>1075|Pyridoxal phosphate (PLP)-dependent transferases superfamily protein|chr1:16486534-16488298 REVERSE LENGTH=482</w:t>
            </w:r>
          </w:p>
        </w:tc>
      </w:tr>
    </w:tbl>
    <w:p w:rsidR="00C3574B" w:rsidRDefault="00C3574B"/>
    <w:sectPr w:rsidR="00C3574B" w:rsidSect="00C3574B">
      <w:pgSz w:w="12240" w:h="15840"/>
      <w:pgMar w:top="1440" w:right="720" w:bottom="1440" w:left="4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ambria Math"/>
    <w:panose1 w:val="02040503050203030202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W3NDEzNjWxtDS2NLVQ0lEKTi0uzszPAykwqgUAG0SI7SwAAAA="/>
  </w:docVars>
  <w:rsids>
    <w:rsidRoot w:val="00C3574B"/>
    <w:rsid w:val="00097246"/>
    <w:rsid w:val="00117B7C"/>
    <w:rsid w:val="00906951"/>
    <w:rsid w:val="00C3574B"/>
    <w:rsid w:val="00D44941"/>
    <w:rsid w:val="00EB5C06"/>
    <w:rsid w:val="00FB3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E338A"/>
  <w15:chartTrackingRefBased/>
  <w15:docId w15:val="{8985D659-8C17-414D-934A-5CF4FDDB2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119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472</Words>
  <Characters>8391</Characters>
  <Application>Microsoft Office Word</Application>
  <DocSecurity>0</DocSecurity>
  <Lines>69</Lines>
  <Paragraphs>19</Paragraphs>
  <ScaleCrop>false</ScaleCrop>
  <Company/>
  <LinksUpToDate>false</LinksUpToDate>
  <CharactersWithSpaces>9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vant Patil</dc:creator>
  <cp:keywords/>
  <dc:description/>
  <cp:lastModifiedBy>Gunvant Patil</cp:lastModifiedBy>
  <cp:revision>5</cp:revision>
  <dcterms:created xsi:type="dcterms:W3CDTF">2017-04-04T15:50:00Z</dcterms:created>
  <dcterms:modified xsi:type="dcterms:W3CDTF">2017-06-05T19:21:00Z</dcterms:modified>
</cp:coreProperties>
</file>